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AEC" w:rsidRPr="00A56094" w:rsidRDefault="00FA6096" w:rsidP="00EC23D4">
      <w:pPr>
        <w:pStyle w:val="ListParagraph"/>
        <w:spacing w:before="100" w:beforeAutospacing="1" w:after="100" w:afterAutospacing="1" w:line="240" w:lineRule="auto"/>
        <w:ind w:left="1152" w:hanging="1152"/>
        <w:contextualSpacing w:val="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/>
          <w:b/>
          <w:sz w:val="24"/>
          <w:szCs w:val="24"/>
        </w:rPr>
        <w:t>Supplementary Table 3</w:t>
      </w:r>
      <w:r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="00AA5AEC" w:rsidRPr="00A56094">
        <w:rPr>
          <w:rFonts w:ascii="Times New Roman" w:hAnsi="Times New Roman" w:cs="Times New Roman"/>
          <w:b/>
          <w:sz w:val="24"/>
        </w:rPr>
        <w:t>List of lines in the spring wheat association mapp</w:t>
      </w:r>
      <w:r w:rsidR="00EC23D4">
        <w:rPr>
          <w:rFonts w:ascii="Times New Roman" w:hAnsi="Times New Roman" w:cs="Times New Roman"/>
          <w:b/>
          <w:sz w:val="24"/>
        </w:rPr>
        <w:t xml:space="preserve">ing (WAMI) evaluated over three </w:t>
      </w:r>
      <w:r w:rsidR="00AA5AEC" w:rsidRPr="00A56094">
        <w:rPr>
          <w:rFonts w:ascii="Times New Roman" w:hAnsi="Times New Roman" w:cs="Times New Roman"/>
          <w:b/>
          <w:sz w:val="24"/>
        </w:rPr>
        <w:t>years in BHU, Varanasi.</w:t>
      </w:r>
    </w:p>
    <w:tbl>
      <w:tblPr>
        <w:tblStyle w:val="TableGrid"/>
        <w:tblW w:w="5295" w:type="pct"/>
        <w:tblLayout w:type="fixed"/>
        <w:tblLook w:val="04A0" w:firstRow="1" w:lastRow="0" w:firstColumn="1" w:lastColumn="0" w:noHBand="0" w:noVBand="1"/>
      </w:tblPr>
      <w:tblGrid>
        <w:gridCol w:w="876"/>
        <w:gridCol w:w="951"/>
        <w:gridCol w:w="7721"/>
      </w:tblGrid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proofErr w:type="spellStart"/>
            <w:r w:rsidRPr="00A56094">
              <w:rPr>
                <w:rFonts w:ascii="Times New Roman" w:hAnsi="Times New Roman" w:cs="Times New Roman"/>
                <w:b/>
                <w:color w:val="000000"/>
                <w:sz w:val="24"/>
              </w:rPr>
              <w:t>S.No</w:t>
            </w:r>
            <w:proofErr w:type="spellEnd"/>
            <w:r w:rsidRPr="00A56094">
              <w:rPr>
                <w:rFonts w:ascii="Times New Roman" w:hAnsi="Times New Roman" w:cs="Times New Roman"/>
                <w:b/>
                <w:color w:val="000000"/>
                <w:sz w:val="24"/>
              </w:rPr>
              <w:t>.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b/>
                <w:color w:val="000000"/>
                <w:sz w:val="24"/>
              </w:rPr>
              <w:t>Entry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Pedigree 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0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OOK/VEE//DOVE/SERI/3/BJY/COC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0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JUP/ZP//COC/3/PVN/4/GE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0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FAU/VEE#5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0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ERI M 8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0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VORONA/GE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0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/GE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0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EA/TOW//LIR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0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LIRA/URES//MILO 9G19-2-26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0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MYNA/VUL//PRL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1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IA.3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1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HOIX M 95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1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*2/FN/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1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*2/MNV/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1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T10/ALD//PAT72300/3/PVN/4/URES/5/PFAU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1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RINI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1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AR422/ANA//URES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1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IANO T 79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1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HD2206/HORK//BUC/BUL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2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T10/ALD//PAT72300/3/PVN/4/BOW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2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VORONA/CNO79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2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AZ//KAL/BB/3/PGO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2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ACANORA T 88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2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FCT/3/GOV/AZ//MUS/4/DOVE/BUC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2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INIFAP M 97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2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*2//DOVE/BUC/3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2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*2/TRAP/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2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LIRA/BUC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2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RA2//JUP/BJY/3/VEE/JUN/4/2*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3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RHE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3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OBARITO M 97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3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RAP#1/BOW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3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URACO/CHIL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3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3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*3//TC*6/RL5406(RL6043)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3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*2//TC*6/RL6081/3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3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*2/YACO/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3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RL/VEE#6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3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3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UP 2338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3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ATTILA//ALTAR 84/AOS/3/ATTIL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3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4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FANG60/7C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4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HP 176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4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HYBRID DELHI 217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4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//ALTAR 84/AOS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4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MNCH/3*BC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4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RAYON F 89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4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4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ERI/7C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4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ERI/NKT//2*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4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TAR//KAUZ/STA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4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ILH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4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5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URES/RAYO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5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OMARA/TEG//WEAVER/3/LAJ330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5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5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ICUS/4/CS(5A)/5RL-1//BUC/BJY/3/ALD/PVN/5/LAJ330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5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5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IA.2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5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5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HP 173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5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5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IAS62/ALDAN//2*S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5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5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/RAYO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5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5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EA/TAN/4/TSH/3/KAL/BB//TQFN/5/PAVON/6/SW89.3064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5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5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STOR/2*SITT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5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6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HRIKUT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5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6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L 1724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6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OW/PRL*3/6/WRM/4/FN/3*TH//K58/2*N/3/AUS-6869/5/PELOTAS-ARTHUR/7/HE1/3*CNO79//2*SER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6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6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UC/PRL//WEAVE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6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6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HUM18/5*BC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6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6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LAJ3302/2*MO88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6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6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MILAN/3/JUP/BJY//URES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6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6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NL 750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6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6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UNJAB 96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6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6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RABE/2*MO88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6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7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W89-5124*2/FASA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6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7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IA.4/WL6572//RL6043/3*GEN/3/LUA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7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7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AZO/KAUZ/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7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7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HIR1//SHA5/WEAVE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7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7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HUITES/4/CS/TH.SC//3*PVN/3/MIRLO/BUC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7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7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//BOW/NKT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7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7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/WEAVE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7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7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MINO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7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7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OASIS/SKAUZ//4*BC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7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7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HA3/SERI//SHA4/LIRA/3/CHIR1/4/SHA7//PRL/VEE#6/3/FASA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7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8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W89.5181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7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8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W462//VEE/KOEL/3/PEG//MRL/BUC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8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8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GUAM92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8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8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HEN/AEGILOPS SQUARROSA (TAUS)//BCN/3/2*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8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8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HEN/AEGILOPS SQUARROSA (TAUS)//BCN/3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8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8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MH84.3379/CMH78.578//MILA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8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8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HUAYTU CIAT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8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8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OTUS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8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8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ARACHI F 2000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8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8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ITE/MO/4/NAC/TH.AC//3*PVN/3/MIRLO/BUC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8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9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KAUZ*2/FCT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8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9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URUTU-CIAT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9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AURUM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9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INQALAB 9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9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9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KAUZ*2/FCT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9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NDO/R143//ENTE/MEXI_2/3/AEGILOPS SQUARROSA (TAUS)/4/WEAVER/5/2*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9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ETUPA*2/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9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WEAVER/3/SAPI/TEAL//HUI/4/CROC_1/AE.SQUARROSA (213)//PGO/5/SKAUZ*2/SRM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9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*2/TRAP//KAUZ/3/PASTOR/4/SKAUZ*2/SRM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09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REH/HARE//2*BCN/3/CROC_1/AE.SQUARROSA (213)//PGO/4/HUITES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0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ATTILA/3*BCN//BAV92/3/TILH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0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ROC_1/AE.SQUARROSA (205)//BORL95/3/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0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0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HEN/AE.SQ//WEAVER/3/SSERI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0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0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AV92/3/OASIS/SKAUZ//4*BCN/4/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0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0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ROC_1/AE.SQUARROSA (205)//KAUZ/3/2*KAUZ*2/YACO/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0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0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WBLL1*2/KUKUN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0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0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ROELFS F2007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0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0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HD2687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0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0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BW450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0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1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MILAN/S87230//BAV9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0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1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ATTILA/3*BCN*2//BAV9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0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1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OBA97/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1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1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FRET2*2/4/SNI/TRAP#1/3/KAUZ*2/TRAP/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1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1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ALTAR 84/AE.SQUARROSA (221)//3*BORL95/3/URES/JUN//KAUZ/4/WBLL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1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1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UKURU//BAV92/RAYO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1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1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UNSU/CHIBI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1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1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WBLL1*2/4/YACO/PBW65/3/KAUZ*2/TRAP/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1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1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WBLL1*2/VIVITS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1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1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F6.74/BUN//SIS/3/YR/PAM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1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2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1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2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GALVEZ S 87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1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2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VO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2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2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VEE#8/5/VEE/4/KLTO//S12/J9281.67/3/MO/JUP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2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2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IREN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2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2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B//TOB/CNO67/3/HUAC/4/TI-R/3/BB/PL//SX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2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2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ULIACAN T 89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2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2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ITE/PGO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2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2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SN/BOW//SER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2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2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GIM/LIR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2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3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URES/JUN/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2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3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ROINTA FEDERAL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2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3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HI.1077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3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3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ITT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3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3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URES//BUC/FLK/3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3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3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ARIVECHI M 9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3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3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IA.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3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3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RL6043/4*NAC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3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3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F60314.76/MRL//CNO79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3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3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ATTIL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13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4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FAU/VEE#9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3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4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AU/OPAT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3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4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RINI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4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4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GRANERO INT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4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4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HUITES F 95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4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4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EA/BUC//FCT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4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4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ITE/GLE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4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4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HIL/BUC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4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4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FILI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4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4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RL/SARA//TSI/VEE#5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4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5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JN/BOW//OPAT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4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5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VEE/PJN//TU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4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5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RA2//JUP/BJY/3/VEERY#5.4/JUN/4/TU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5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5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VEE/PJN//2*TU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5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5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URES/BBL//KAUZ/3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5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5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ALTAR 84/AEGILOPS SQUARROSA (TAUS)//OPAT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5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5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DUCULA//HUI/TUB/3/CAZO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5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5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HUH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5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5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ROINTA GRANA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5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6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ZPP/SERI//BUC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5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6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IFED/DER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5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6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HIDHAB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5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6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W3918A/JUP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6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6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JUN/GE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6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6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134(60)/VEE//BOW/PV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6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6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ESDA/4/BD120/3/GTA/MXP//RUFF/FGO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6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6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VEE#8//JUP/BJY/3/F3.71/TRM/4/BCN/5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6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6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NDO/R143//ENTE/MEXI_2/3/AEGILOPS SQUARROSA (TAUS)/4/WEAVE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6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6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HXL-F86/2*BAU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6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7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VI/PIFED//VEE#8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6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7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GOV/AZ//MUS/3/SAR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6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7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MON/IMU//ALD/PV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6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7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UI*2/MILA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7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7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*2/BOW/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7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7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IMORGH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7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7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AR853/COC//VEE/3/BOW/4/TUI/5/TU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7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7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NANJING 8646/KAUZ//BC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7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7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UI/3/TMP64/TWN//SDY/4/RAYO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7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7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VEE#5/SARA//DUCUL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7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8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LC89//ESDA/KAUZ/3/BJY/COC//PRL/BOW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7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8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NS-732/HER/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7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8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3VASKAR/G303.1M.1.3.2.2.2//KAUZ/3/SKAUZ/4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7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8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ODY/3/JUP/BJY//SARA/4/TRAP#1/BOW/5/NL456/VEE#5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8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8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ROC_1/AE.SQUARROSA (205)//JUP/BJY/3/SKAUZ/4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8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8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STOR/3/VEE#5//DOVE/BUC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8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8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VEE#5//PF70354/MUS/3/PIFED/4/OR791432/VEE#3.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8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8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/5/PAT10/ALD//PAT72300/3/PVN/4/BOW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18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8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MRL/BUC//LIRA/5/BB//TOB/CNO67/3/HUAC/4/TI-R/3/BB/PL//SX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8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8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AA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8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9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MNCH/3*BC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8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9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JUP/BJY//URES/3/HD2206/HORK//BUC/BUL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8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9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ITE/PIOS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8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9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STOR//SITE/MO/3/CHEN/AEGILOPS SQUARROSA (TAUS)//BC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9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9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FILIN/IRENA/5/CNDO/R143//ENTE/MEXI_2/3/AEGILOPS SQUARROSA (TAUS)/4/WEAVE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9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9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ROC_1/AE.SQUARROSA (205)//KAUZ/3/ENEID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9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9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F60314.76/MRL//CNO79/3/CHIL/PRL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9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9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STOR/BAV9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9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9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ARBET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9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19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MILVUS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9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0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WEEBILL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9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0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MBARA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9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0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ABAX.1B.1B*3/PRL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19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0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EWIT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0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0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FRET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0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0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WEEBILL4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0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0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ATTILA*2/9/KT/BAGE//FN/U/3/BZA/4/TRM/5/ALDAN/6/SERI/7/VEE#10/8/OPAT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0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0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ATTILA*2/PBW65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0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0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ABAX/KS93U76//BABAX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0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1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UJATA/SER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0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1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STOR/3/MUNIA//CHEN/ALTAR 84/5/CNDO/R143//ENTE/MEXI_2/3/AEGILOPS SQUARROSA (TAUS)/4/WEAVE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0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1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URES/PRL//BAV9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0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1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VOROBEY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0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1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OROC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1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1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FILIN/2*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1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1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URES/JUN//KAUZ/3/BAV9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1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1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NAI60/HN7//BUC/3/PSN/BOW//TU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1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1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ATTILA*2/4/CAR//KAL/BB/3/NAC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1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1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MBARA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1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2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RL/2*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1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2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BW65/2*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1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2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ATTILA*2/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1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2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ERI*3//RL6010/4*YR/3/PASTOR/4/BAV9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1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2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STOR//HXL7573/2*BAU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2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2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OKOLL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2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2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ROC_1/AE.SQUARROSA (213)//PGO/3/BAV9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2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2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MILAN/KAUZ//PRINIA/3/BAV9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2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2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ALTAR 84/AE.SQUARROSA (221)//PASTOR/3/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2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2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MILAN/KAUZ//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2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3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FLORKWA-1/DHARWAR DRY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2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3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NDO/R143//ENTE/MEXI_2/3/AEGILOPS SQUARROSA (TAUS)/4/WEAVER/5/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22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3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VEBOW/IREN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2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3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STOR/DHARWAR DRY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2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3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JY/COC//PRL/BOW/3/FRTL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3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3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STOR//HXL7573/2*BAU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3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3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RMA/TUI//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3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3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KAUZ/PASTOR/3/CROC_1/AE.SQUARROSA (224)//OPAT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3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3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NO79//PF70354/MUS/3/PASTOR/4/BAV9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3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3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MILAN/KAUZ/3/URES/JUN//KAUZ/4/CROC_1/AE.SQUARROSA (224)//OPAT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3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4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BY/BAV92/3/CROC_1/AE.SQUARROSA (224)//OPAT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3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4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OW//BUC/BUL/3/KAUZ/4/BAV92/5/MILAN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3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4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STOR//MILAN/KAUZ/3/VEE/PJN//2*TU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3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4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JY/COC//PRL/BOW/3/MILAN/KAUZ/4/BAV9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3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4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/BAV92/3/BJY/COC//PRL/BOW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4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4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FRAME/BUCHI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4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4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EMPORALERA M 87*2/KONK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4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4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FRAME*2/3/URES/JUN//KAUZ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4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4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ROC_1/AE.SQUARROSA (224)//OPATA/3/PASTOR/4/PASTOR*2/OPAT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4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4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RL6043/4*NAC//2*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4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5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JUPARE C 200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4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5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ROC_1/AE.SQUARROSA (224)//OPATA/3/PASTOR/4/JARU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4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5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ALTAR 84/AE.SQ//2*OPATA/3/PIFED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4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5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RICHAUFF/2*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4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5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BY//2*ALUBUC/BAY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5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5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NO79//PF70354/MUS/3/PASTOR/4/CROC_1/AE.SQUARROSA (224)//OPAT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5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5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UC/MN72253//PASTOR/3/BAV9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5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5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CA/AE.SQUARROSA (409)//PASTOR/3/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5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5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ROC_1/AE.SQUARROSA (224)//OPATA/3/BJY/COC//PRL/BOW/4/BJY/COC//PRL/BOW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5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5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HEN/AE.SQ//2*OPATA/3/BAV92/4/JARU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5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6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TIE CHUAN 1*2/3/HE1/3*CNO79//2*SER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5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6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ALTAR 84/AEGILOPS SQUARROSA (TAUS)//OPATA/3/ATTIL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5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6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OASIS/5*BORL95/5/CNDO/R143//ENTE/MEXI75/3/AE.SQ/4/2*OC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5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6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STOR//TRAP#1/BOW/3/CHEN/AEGILOPS SQUARROSA (TAUS)//BCN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5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6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RL/2*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6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6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ND643/2*WAXWING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6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6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ND643//2*PRL/2*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6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6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IRITATI//2*PRL/2*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6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6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IRITATI//2*ATTILA*2/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6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6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SAAR/WBLL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6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7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HONTE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6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7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HEWINK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6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7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WHEAR/KIRITATI/3/C80.1/3*BATAVIA//2*WBLL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6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7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WHEAR/4/SNI/TRAP#1/3/KAUZ*2/TRAP//KAUZ/5/C80.1/3*BATAVIA//2*WBLL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26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7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WHEAR/KUKUNA/3/C80.1/3*BATAVIA//2*WBLL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7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7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WHEAR/JARU/3/C80.1/3*BATAVIA//2*WBLL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7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7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WHEAR/TUKURU/3/C80.1/3*BATAVIA//2*WBLL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7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7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WHEAR/KURUKU/3/C80.1/3*BATAVIA//2*WBLL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7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7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WHEAR//2*PRL/2*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7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7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WHEAR//2*PRL/2*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7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8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NDO/R143//ENTE/MEXI_2/3/AEGILOPS SQUARROSA (TAUS)/4/WEAVER/5/2*KAUZ/6/PRL/2*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7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8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RL/2*PASTOR/4/CHOIX/STAR/3/HE1/3*CNO79//2*SER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7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8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RL/2*PASTOR/4/CHOIX/STAR/3/HE1/3*CNO79//2*SERI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7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8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FAU/MILAN/5/CHEN/AEGILOPS SQUARROSA (TAUS)//BCN/3/VEE#7/BOW/4/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7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8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RL/SARA//TSI/VEE#5/3/TILHI/4/ATTILA/2*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80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85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ELVIRA/5/CNDO/R143//ENTE/MEXI75/3/AE.SQ/4/2*OCI/6/VEE/PJN//KAUZ/3/PASTOR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81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86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HEILO//MILAN/MUNIA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82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87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KAUZ//ALTAR 84/AOS/3/MILAN/KAUZ/4/HUITES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83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88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QUAIU #1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84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89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PAURAQUE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85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90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FRET2*2/BRAMBLING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86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91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ECARD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87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92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ROC_1/AE.SQUARROSA (205)//BORL95/3/PRL/SARA//TSI/VEE#5/4/FRET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88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93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CROC_1/AE.SQUARROSA (205)//BORL95/3/PRL/SARA//TSI/VEE#5/4/FRET2</w:t>
            </w:r>
          </w:p>
        </w:tc>
      </w:tr>
      <w:tr w:rsidR="00AA5AEC" w:rsidRPr="00A56094" w:rsidTr="00D25145">
        <w:tc>
          <w:tcPr>
            <w:tcW w:w="459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289</w:t>
            </w:r>
          </w:p>
        </w:tc>
        <w:tc>
          <w:tcPr>
            <w:tcW w:w="498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9294</w:t>
            </w:r>
          </w:p>
        </w:tc>
        <w:tc>
          <w:tcPr>
            <w:tcW w:w="4043" w:type="pct"/>
          </w:tcPr>
          <w:p w:rsidR="00AA5AEC" w:rsidRPr="00A56094" w:rsidRDefault="00AA5AEC" w:rsidP="00D2514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6094">
              <w:rPr>
                <w:rFonts w:ascii="Times New Roman" w:hAnsi="Times New Roman" w:cs="Times New Roman"/>
                <w:color w:val="000000"/>
                <w:sz w:val="24"/>
              </w:rPr>
              <w:t>BETTY/3/CHEN/AE.SQ//2*OPATA</w:t>
            </w:r>
          </w:p>
        </w:tc>
      </w:tr>
    </w:tbl>
    <w:p w:rsidR="00F65F0E" w:rsidRDefault="00F65F0E"/>
    <w:sectPr w:rsidR="00F65F0E" w:rsidSect="00F65F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C2526"/>
    <w:multiLevelType w:val="hybridMultilevel"/>
    <w:tmpl w:val="71820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E3255"/>
    <w:multiLevelType w:val="hybridMultilevel"/>
    <w:tmpl w:val="1AAC8C4A"/>
    <w:lvl w:ilvl="0" w:tplc="72209A64">
      <w:start w:val="1"/>
      <w:numFmt w:val="lowerRoman"/>
      <w:lvlText w:val="%1."/>
      <w:lvlJc w:val="righ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393293"/>
    <w:multiLevelType w:val="hybridMultilevel"/>
    <w:tmpl w:val="F480729A"/>
    <w:lvl w:ilvl="0" w:tplc="D5C2F28A">
      <w:start w:val="1"/>
      <w:numFmt w:val="lowerRoman"/>
      <w:lvlText w:val="%1."/>
      <w:lvlJc w:val="righ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D07AD"/>
    <w:multiLevelType w:val="hybridMultilevel"/>
    <w:tmpl w:val="33DE4200"/>
    <w:lvl w:ilvl="0" w:tplc="8850F4C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9F2E82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921A0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F02DF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F4C8E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AE39D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669BE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F8160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0875F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375D59"/>
    <w:multiLevelType w:val="multilevel"/>
    <w:tmpl w:val="DC4CCDFC"/>
    <w:lvl w:ilvl="0">
      <w:start w:val="2"/>
      <w:numFmt w:val="decimal"/>
      <w:lvlText w:val="%1"/>
      <w:lvlJc w:val="left"/>
      <w:pPr>
        <w:ind w:left="780" w:hanging="780"/>
      </w:pPr>
      <w:rPr>
        <w:rFonts w:eastAsiaTheme="minorEastAsia" w:hint="default"/>
        <w:b w:val="0"/>
      </w:rPr>
    </w:lvl>
    <w:lvl w:ilvl="1">
      <w:start w:val="1"/>
      <w:numFmt w:val="decimal"/>
      <w:lvlText w:val="%1.%2"/>
      <w:lvlJc w:val="left"/>
      <w:pPr>
        <w:ind w:left="1080" w:hanging="780"/>
      </w:pPr>
      <w:rPr>
        <w:rFonts w:eastAsiaTheme="minorEastAsia" w:hint="default"/>
        <w:b w:val="0"/>
      </w:rPr>
    </w:lvl>
    <w:lvl w:ilvl="2">
      <w:start w:val="13"/>
      <w:numFmt w:val="decimal"/>
      <w:lvlText w:val="%1.%2.%3"/>
      <w:lvlJc w:val="left"/>
      <w:pPr>
        <w:ind w:left="1380" w:hanging="780"/>
      </w:pPr>
      <w:rPr>
        <w:rFonts w:eastAsiaTheme="minorEastAsia" w:hint="default"/>
        <w:b w:val="0"/>
      </w:rPr>
    </w:lvl>
    <w:lvl w:ilvl="3">
      <w:start w:val="1"/>
      <w:numFmt w:val="decimal"/>
      <w:lvlText w:val="%1.%2.%3.%4"/>
      <w:lvlJc w:val="left"/>
      <w:pPr>
        <w:ind w:left="870" w:hanging="780"/>
      </w:pPr>
      <w:rPr>
        <w:rFonts w:eastAsiaTheme="minorEastAsia" w:hint="default"/>
        <w:b/>
      </w:rPr>
    </w:lvl>
    <w:lvl w:ilvl="4">
      <w:start w:val="1"/>
      <w:numFmt w:val="decimal"/>
      <w:lvlText w:val="%1.%2.%3.%4.%5"/>
      <w:lvlJc w:val="left"/>
      <w:pPr>
        <w:ind w:left="2280" w:hanging="1080"/>
      </w:pPr>
      <w:rPr>
        <w:rFonts w:eastAsiaTheme="minorEastAsia" w:hint="default"/>
        <w:b w:val="0"/>
      </w:rPr>
    </w:lvl>
    <w:lvl w:ilvl="5">
      <w:start w:val="1"/>
      <w:numFmt w:val="decimal"/>
      <w:lvlText w:val="%1.%2.%3.%4.%5.%6"/>
      <w:lvlJc w:val="left"/>
      <w:pPr>
        <w:ind w:left="2580" w:hanging="1080"/>
      </w:pPr>
      <w:rPr>
        <w:rFonts w:eastAsiaTheme="minorEastAsia" w:hint="default"/>
        <w:b w:val="0"/>
      </w:rPr>
    </w:lvl>
    <w:lvl w:ilvl="6">
      <w:start w:val="1"/>
      <w:numFmt w:val="decimal"/>
      <w:lvlText w:val="%1.%2.%3.%4.%5.%6.%7"/>
      <w:lvlJc w:val="left"/>
      <w:pPr>
        <w:ind w:left="3240" w:hanging="1440"/>
      </w:pPr>
      <w:rPr>
        <w:rFonts w:eastAsiaTheme="minorEastAsia" w:hint="default"/>
        <w:b w:val="0"/>
      </w:rPr>
    </w:lvl>
    <w:lvl w:ilvl="7">
      <w:start w:val="1"/>
      <w:numFmt w:val="decimal"/>
      <w:lvlText w:val="%1.%2.%3.%4.%5.%6.%7.%8"/>
      <w:lvlJc w:val="left"/>
      <w:pPr>
        <w:ind w:left="3540" w:hanging="1440"/>
      </w:pPr>
      <w:rPr>
        <w:rFonts w:eastAsiaTheme="minorEastAsia" w:hint="default"/>
        <w:b w:val="0"/>
      </w:rPr>
    </w:lvl>
    <w:lvl w:ilvl="8">
      <w:start w:val="1"/>
      <w:numFmt w:val="decimal"/>
      <w:lvlText w:val="%1.%2.%3.%4.%5.%6.%7.%8.%9"/>
      <w:lvlJc w:val="left"/>
      <w:pPr>
        <w:ind w:left="4200" w:hanging="1800"/>
      </w:pPr>
      <w:rPr>
        <w:rFonts w:eastAsiaTheme="minorEastAsia" w:hint="default"/>
        <w:b w:val="0"/>
      </w:rPr>
    </w:lvl>
  </w:abstractNum>
  <w:abstractNum w:abstractNumId="5" w15:restartNumberingAfterBreak="0">
    <w:nsid w:val="177A48AA"/>
    <w:multiLevelType w:val="hybridMultilevel"/>
    <w:tmpl w:val="7DBCFEE0"/>
    <w:lvl w:ilvl="0" w:tplc="6012F2DC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6" w15:restartNumberingAfterBreak="0">
    <w:nsid w:val="1A542E53"/>
    <w:multiLevelType w:val="hybridMultilevel"/>
    <w:tmpl w:val="A20C29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5C7AFB"/>
    <w:multiLevelType w:val="hybridMultilevel"/>
    <w:tmpl w:val="A274B6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FB3148"/>
    <w:multiLevelType w:val="hybridMultilevel"/>
    <w:tmpl w:val="A1B4F8DA"/>
    <w:lvl w:ilvl="0" w:tplc="8FCADF9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B049E7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04D97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6699D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FA034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5A04D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BC94E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CDC3DB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ADA4B0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FC1EBD"/>
    <w:multiLevelType w:val="hybridMultilevel"/>
    <w:tmpl w:val="4AA87AAE"/>
    <w:lvl w:ilvl="0" w:tplc="D5C2F28A">
      <w:start w:val="1"/>
      <w:numFmt w:val="lowerRoman"/>
      <w:lvlText w:val="%1."/>
      <w:lvlJc w:val="righ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2A43B7"/>
    <w:multiLevelType w:val="hybridMultilevel"/>
    <w:tmpl w:val="F480729A"/>
    <w:lvl w:ilvl="0" w:tplc="D5C2F28A">
      <w:start w:val="1"/>
      <w:numFmt w:val="lowerRoman"/>
      <w:lvlText w:val="%1."/>
      <w:lvlJc w:val="righ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90564F"/>
    <w:multiLevelType w:val="hybridMultilevel"/>
    <w:tmpl w:val="F62A3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C922A2"/>
    <w:multiLevelType w:val="hybridMultilevel"/>
    <w:tmpl w:val="1666CBD4"/>
    <w:lvl w:ilvl="0" w:tplc="4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4B552B"/>
    <w:multiLevelType w:val="hybridMultilevel"/>
    <w:tmpl w:val="359AD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212AA2"/>
    <w:multiLevelType w:val="multilevel"/>
    <w:tmpl w:val="FF7CC23C"/>
    <w:lvl w:ilvl="0">
      <w:start w:val="2"/>
      <w:numFmt w:val="decimal"/>
      <w:lvlText w:val="%1"/>
      <w:lvlJc w:val="left"/>
      <w:pPr>
        <w:ind w:left="600" w:hanging="600"/>
      </w:pPr>
      <w:rPr>
        <w:rFonts w:eastAsia="Times New Roman" w:hint="default"/>
        <w:b/>
        <w:color w:val="000000"/>
        <w:w w:val="95"/>
      </w:rPr>
    </w:lvl>
    <w:lvl w:ilvl="1">
      <w:start w:val="1"/>
      <w:numFmt w:val="decimal"/>
      <w:lvlText w:val="%1.%2"/>
      <w:lvlJc w:val="left"/>
      <w:pPr>
        <w:ind w:left="630" w:hanging="600"/>
      </w:pPr>
      <w:rPr>
        <w:rFonts w:eastAsia="Times New Roman" w:hint="default"/>
        <w:b/>
        <w:color w:val="000000"/>
        <w:w w:val="95"/>
      </w:rPr>
    </w:lvl>
    <w:lvl w:ilvl="2">
      <w:start w:val="1"/>
      <w:numFmt w:val="decimal"/>
      <w:lvlText w:val="%1.%2.%3"/>
      <w:lvlJc w:val="left"/>
      <w:pPr>
        <w:ind w:left="780" w:hanging="720"/>
      </w:pPr>
      <w:rPr>
        <w:rFonts w:eastAsia="Times New Roman" w:hint="default"/>
        <w:b/>
        <w:color w:val="000000"/>
        <w:w w:val="95"/>
      </w:rPr>
    </w:lvl>
    <w:lvl w:ilvl="3">
      <w:start w:val="5"/>
      <w:numFmt w:val="decimal"/>
      <w:lvlText w:val="%1.%2.%3.%4"/>
      <w:lvlJc w:val="left"/>
      <w:pPr>
        <w:ind w:left="810" w:hanging="720"/>
      </w:pPr>
      <w:rPr>
        <w:rFonts w:eastAsia="Times New Roman" w:hint="default"/>
        <w:b/>
        <w:color w:val="000000"/>
        <w:w w:val="95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b/>
        <w:color w:val="000000"/>
        <w:w w:val="95"/>
      </w:rPr>
    </w:lvl>
    <w:lvl w:ilvl="5">
      <w:start w:val="1"/>
      <w:numFmt w:val="decimal"/>
      <w:lvlText w:val="%1.%2.%3.%4.%5.%6"/>
      <w:lvlJc w:val="left"/>
      <w:pPr>
        <w:ind w:left="1230" w:hanging="1080"/>
      </w:pPr>
      <w:rPr>
        <w:rFonts w:eastAsia="Times New Roman" w:hint="default"/>
        <w:b/>
        <w:color w:val="000000"/>
        <w:w w:val="95"/>
      </w:rPr>
    </w:lvl>
    <w:lvl w:ilvl="6">
      <w:start w:val="1"/>
      <w:numFmt w:val="decimal"/>
      <w:lvlText w:val="%1.%2.%3.%4.%5.%6.%7"/>
      <w:lvlJc w:val="left"/>
      <w:pPr>
        <w:ind w:left="1620" w:hanging="1440"/>
      </w:pPr>
      <w:rPr>
        <w:rFonts w:eastAsia="Times New Roman" w:hint="default"/>
        <w:b/>
        <w:color w:val="000000"/>
        <w:w w:val="95"/>
      </w:rPr>
    </w:lvl>
    <w:lvl w:ilvl="7">
      <w:start w:val="1"/>
      <w:numFmt w:val="decimal"/>
      <w:lvlText w:val="%1.%2.%3.%4.%5.%6.%7.%8"/>
      <w:lvlJc w:val="left"/>
      <w:pPr>
        <w:ind w:left="1650" w:hanging="1440"/>
      </w:pPr>
      <w:rPr>
        <w:rFonts w:eastAsia="Times New Roman" w:hint="default"/>
        <w:b/>
        <w:color w:val="000000"/>
        <w:w w:val="95"/>
      </w:rPr>
    </w:lvl>
    <w:lvl w:ilvl="8">
      <w:start w:val="1"/>
      <w:numFmt w:val="decimal"/>
      <w:lvlText w:val="%1.%2.%3.%4.%5.%6.%7.%8.%9"/>
      <w:lvlJc w:val="left"/>
      <w:pPr>
        <w:ind w:left="2040" w:hanging="1800"/>
      </w:pPr>
      <w:rPr>
        <w:rFonts w:eastAsia="Times New Roman" w:hint="default"/>
        <w:b/>
        <w:color w:val="000000"/>
        <w:w w:val="95"/>
      </w:rPr>
    </w:lvl>
  </w:abstractNum>
  <w:abstractNum w:abstractNumId="15" w15:restartNumberingAfterBreak="0">
    <w:nsid w:val="382E7E92"/>
    <w:multiLevelType w:val="multilevel"/>
    <w:tmpl w:val="19AE66D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A758A2"/>
    <w:multiLevelType w:val="multilevel"/>
    <w:tmpl w:val="2EB41D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  <w:sz w:val="24"/>
        <w:szCs w:val="24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E65745E"/>
    <w:multiLevelType w:val="hybridMultilevel"/>
    <w:tmpl w:val="E22A20CA"/>
    <w:lvl w:ilvl="0" w:tplc="4D4A7E32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F6D6D48"/>
    <w:multiLevelType w:val="hybridMultilevel"/>
    <w:tmpl w:val="4350A0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F077C6"/>
    <w:multiLevelType w:val="hybridMultilevel"/>
    <w:tmpl w:val="0EA8A032"/>
    <w:lvl w:ilvl="0" w:tplc="2E10945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460037EB"/>
    <w:multiLevelType w:val="hybridMultilevel"/>
    <w:tmpl w:val="BA7CBCDE"/>
    <w:lvl w:ilvl="0" w:tplc="41A83618">
      <w:start w:val="1"/>
      <w:numFmt w:val="lowerRoman"/>
      <w:lvlText w:val="%1."/>
      <w:lvlJc w:val="righ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904AC9"/>
    <w:multiLevelType w:val="hybridMultilevel"/>
    <w:tmpl w:val="1AAC8C4A"/>
    <w:lvl w:ilvl="0" w:tplc="72209A64">
      <w:start w:val="1"/>
      <w:numFmt w:val="lowerRoman"/>
      <w:lvlText w:val="%1."/>
      <w:lvlJc w:val="righ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931518"/>
    <w:multiLevelType w:val="multilevel"/>
    <w:tmpl w:val="C58E8778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66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3" w15:restartNumberingAfterBreak="0">
    <w:nsid w:val="4C577778"/>
    <w:multiLevelType w:val="hybridMultilevel"/>
    <w:tmpl w:val="FA842EBE"/>
    <w:lvl w:ilvl="0" w:tplc="BB0C472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1A559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44BA2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22477E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8E3B3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A6E0B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8415E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58203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C6629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BB03EB"/>
    <w:multiLevelType w:val="hybridMultilevel"/>
    <w:tmpl w:val="F480729A"/>
    <w:lvl w:ilvl="0" w:tplc="D5C2F28A">
      <w:start w:val="1"/>
      <w:numFmt w:val="lowerRoman"/>
      <w:lvlText w:val="%1."/>
      <w:lvlJc w:val="righ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FD69C4"/>
    <w:multiLevelType w:val="multilevel"/>
    <w:tmpl w:val="A11647C4"/>
    <w:lvl w:ilvl="0">
      <w:start w:val="2"/>
      <w:numFmt w:val="decimal"/>
      <w:lvlText w:val="%1"/>
      <w:lvlJc w:val="left"/>
      <w:pPr>
        <w:ind w:left="585" w:hanging="585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885" w:hanging="585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1320" w:hanging="720"/>
      </w:pPr>
      <w:rPr>
        <w:rFonts w:hint="default"/>
        <w:color w:val="000000"/>
      </w:rPr>
    </w:lvl>
    <w:lvl w:ilvl="3">
      <w:start w:val="3"/>
      <w:numFmt w:val="decimal"/>
      <w:lvlText w:val="%1.%2.%3.%4"/>
      <w:lvlJc w:val="left"/>
      <w:pPr>
        <w:ind w:left="16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22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25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32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35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4200" w:hanging="1800"/>
      </w:pPr>
      <w:rPr>
        <w:rFonts w:hint="default"/>
        <w:color w:val="000000"/>
      </w:rPr>
    </w:lvl>
  </w:abstractNum>
  <w:abstractNum w:abstractNumId="26" w15:restartNumberingAfterBreak="0">
    <w:nsid w:val="57F64BAC"/>
    <w:multiLevelType w:val="hybridMultilevel"/>
    <w:tmpl w:val="A6AED67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56847"/>
    <w:multiLevelType w:val="hybridMultilevel"/>
    <w:tmpl w:val="0100C38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9124B1"/>
    <w:multiLevelType w:val="multilevel"/>
    <w:tmpl w:val="2EB41D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  <w:sz w:val="24"/>
        <w:szCs w:val="24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5E4B2CA1"/>
    <w:multiLevelType w:val="hybridMultilevel"/>
    <w:tmpl w:val="B6766E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63695B"/>
    <w:multiLevelType w:val="hybridMultilevel"/>
    <w:tmpl w:val="32321F94"/>
    <w:lvl w:ilvl="0" w:tplc="E6AC0CBC">
      <w:start w:val="1"/>
      <w:numFmt w:val="decimal"/>
      <w:lvlText w:val="%1."/>
      <w:lvlJc w:val="left"/>
      <w:pPr>
        <w:ind w:left="589" w:hanging="57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99" w:hanging="360"/>
      </w:pPr>
    </w:lvl>
    <w:lvl w:ilvl="2" w:tplc="0409001B" w:tentative="1">
      <w:start w:val="1"/>
      <w:numFmt w:val="lowerRoman"/>
      <w:lvlText w:val="%3."/>
      <w:lvlJc w:val="right"/>
      <w:pPr>
        <w:ind w:left="1819" w:hanging="180"/>
      </w:pPr>
    </w:lvl>
    <w:lvl w:ilvl="3" w:tplc="0409000F" w:tentative="1">
      <w:start w:val="1"/>
      <w:numFmt w:val="decimal"/>
      <w:lvlText w:val="%4."/>
      <w:lvlJc w:val="left"/>
      <w:pPr>
        <w:ind w:left="2539" w:hanging="360"/>
      </w:pPr>
    </w:lvl>
    <w:lvl w:ilvl="4" w:tplc="04090019" w:tentative="1">
      <w:start w:val="1"/>
      <w:numFmt w:val="lowerLetter"/>
      <w:lvlText w:val="%5."/>
      <w:lvlJc w:val="left"/>
      <w:pPr>
        <w:ind w:left="3259" w:hanging="360"/>
      </w:pPr>
    </w:lvl>
    <w:lvl w:ilvl="5" w:tplc="0409001B" w:tentative="1">
      <w:start w:val="1"/>
      <w:numFmt w:val="lowerRoman"/>
      <w:lvlText w:val="%6."/>
      <w:lvlJc w:val="right"/>
      <w:pPr>
        <w:ind w:left="3979" w:hanging="180"/>
      </w:pPr>
    </w:lvl>
    <w:lvl w:ilvl="6" w:tplc="0409000F" w:tentative="1">
      <w:start w:val="1"/>
      <w:numFmt w:val="decimal"/>
      <w:lvlText w:val="%7."/>
      <w:lvlJc w:val="left"/>
      <w:pPr>
        <w:ind w:left="4699" w:hanging="360"/>
      </w:pPr>
    </w:lvl>
    <w:lvl w:ilvl="7" w:tplc="04090019" w:tentative="1">
      <w:start w:val="1"/>
      <w:numFmt w:val="lowerLetter"/>
      <w:lvlText w:val="%8."/>
      <w:lvlJc w:val="left"/>
      <w:pPr>
        <w:ind w:left="5419" w:hanging="360"/>
      </w:pPr>
    </w:lvl>
    <w:lvl w:ilvl="8" w:tplc="0409001B" w:tentative="1">
      <w:start w:val="1"/>
      <w:numFmt w:val="lowerRoman"/>
      <w:lvlText w:val="%9."/>
      <w:lvlJc w:val="right"/>
      <w:pPr>
        <w:ind w:left="6139" w:hanging="180"/>
      </w:pPr>
    </w:lvl>
  </w:abstractNum>
  <w:abstractNum w:abstractNumId="31" w15:restartNumberingAfterBreak="0">
    <w:nsid w:val="64DE5742"/>
    <w:multiLevelType w:val="multilevel"/>
    <w:tmpl w:val="B82872E0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5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53E584A"/>
    <w:multiLevelType w:val="multilevel"/>
    <w:tmpl w:val="5C94F040"/>
    <w:lvl w:ilvl="0">
      <w:start w:val="2"/>
      <w:numFmt w:val="decimal"/>
      <w:lvlText w:val="%1"/>
      <w:lvlJc w:val="left"/>
      <w:pPr>
        <w:ind w:left="630" w:hanging="63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900" w:hanging="63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  <w:color w:val="000000"/>
      </w:rPr>
    </w:lvl>
    <w:lvl w:ilvl="3">
      <w:start w:val="3"/>
      <w:numFmt w:val="decimal"/>
      <w:lvlText w:val="%1.%2.%3.%4"/>
      <w:lvlJc w:val="left"/>
      <w:pPr>
        <w:ind w:left="153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710" w:hanging="1080"/>
      </w:pPr>
      <w:rPr>
        <w:rFonts w:hint="default"/>
        <w:b/>
        <w:color w:val="000000"/>
      </w:rPr>
    </w:lvl>
    <w:lvl w:ilvl="5">
      <w:start w:val="1"/>
      <w:numFmt w:val="decimal"/>
      <w:lvlText w:val="%1.%2.%3.%4.%5.%6"/>
      <w:lvlJc w:val="left"/>
      <w:pPr>
        <w:ind w:left="243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306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333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3960" w:hanging="1800"/>
      </w:pPr>
      <w:rPr>
        <w:rFonts w:hint="default"/>
        <w:color w:val="000000"/>
      </w:rPr>
    </w:lvl>
  </w:abstractNum>
  <w:abstractNum w:abstractNumId="33" w15:restartNumberingAfterBreak="0">
    <w:nsid w:val="69BF0199"/>
    <w:multiLevelType w:val="multilevel"/>
    <w:tmpl w:val="D144B584"/>
    <w:lvl w:ilvl="0">
      <w:start w:val="2"/>
      <w:numFmt w:val="decimal"/>
      <w:lvlText w:val="%1"/>
      <w:lvlJc w:val="left"/>
      <w:pPr>
        <w:ind w:left="600" w:hanging="600"/>
      </w:pPr>
      <w:rPr>
        <w:rFonts w:eastAsia="Times New Roman" w:hint="default"/>
        <w:b/>
        <w:color w:val="000000"/>
        <w:w w:val="95"/>
      </w:rPr>
    </w:lvl>
    <w:lvl w:ilvl="1">
      <w:start w:val="1"/>
      <w:numFmt w:val="decimal"/>
      <w:lvlText w:val="%1.%2"/>
      <w:lvlJc w:val="left"/>
      <w:pPr>
        <w:ind w:left="630" w:hanging="600"/>
      </w:pPr>
      <w:rPr>
        <w:rFonts w:eastAsia="Times New Roman" w:hint="default"/>
        <w:b/>
        <w:color w:val="000000"/>
        <w:w w:val="95"/>
      </w:rPr>
    </w:lvl>
    <w:lvl w:ilvl="2">
      <w:start w:val="1"/>
      <w:numFmt w:val="decimal"/>
      <w:lvlText w:val="%1.%2.%3"/>
      <w:lvlJc w:val="left"/>
      <w:pPr>
        <w:ind w:left="780" w:hanging="720"/>
      </w:pPr>
      <w:rPr>
        <w:rFonts w:eastAsia="Times New Roman" w:hint="default"/>
        <w:b/>
        <w:color w:val="000000"/>
        <w:w w:val="95"/>
      </w:rPr>
    </w:lvl>
    <w:lvl w:ilvl="3">
      <w:start w:val="5"/>
      <w:numFmt w:val="decimal"/>
      <w:lvlText w:val="%1.%2.%3.%4"/>
      <w:lvlJc w:val="left"/>
      <w:pPr>
        <w:ind w:left="810" w:hanging="720"/>
      </w:pPr>
      <w:rPr>
        <w:rFonts w:eastAsia="Times New Roman" w:hint="default"/>
        <w:b/>
        <w:color w:val="000000"/>
        <w:w w:val="95"/>
      </w:rPr>
    </w:lvl>
    <w:lvl w:ilvl="4">
      <w:start w:val="1"/>
      <w:numFmt w:val="decimal"/>
      <w:lvlText w:val="%1.%2.%3.%4.%5"/>
      <w:lvlJc w:val="left"/>
      <w:pPr>
        <w:ind w:left="1200" w:hanging="1080"/>
      </w:pPr>
      <w:rPr>
        <w:rFonts w:eastAsia="Times New Roman" w:hint="default"/>
        <w:b/>
        <w:color w:val="000000"/>
        <w:w w:val="95"/>
      </w:rPr>
    </w:lvl>
    <w:lvl w:ilvl="5">
      <w:start w:val="1"/>
      <w:numFmt w:val="decimal"/>
      <w:lvlText w:val="%1.%2.%3.%4.%5.%6"/>
      <w:lvlJc w:val="left"/>
      <w:pPr>
        <w:ind w:left="1230" w:hanging="1080"/>
      </w:pPr>
      <w:rPr>
        <w:rFonts w:eastAsia="Times New Roman" w:hint="default"/>
        <w:b/>
        <w:color w:val="000000"/>
        <w:w w:val="95"/>
      </w:rPr>
    </w:lvl>
    <w:lvl w:ilvl="6">
      <w:start w:val="1"/>
      <w:numFmt w:val="decimal"/>
      <w:lvlText w:val="%1.%2.%3.%4.%5.%6.%7"/>
      <w:lvlJc w:val="left"/>
      <w:pPr>
        <w:ind w:left="1620" w:hanging="1440"/>
      </w:pPr>
      <w:rPr>
        <w:rFonts w:eastAsia="Times New Roman" w:hint="default"/>
        <w:b/>
        <w:color w:val="000000"/>
        <w:w w:val="95"/>
      </w:rPr>
    </w:lvl>
    <w:lvl w:ilvl="7">
      <w:start w:val="1"/>
      <w:numFmt w:val="decimal"/>
      <w:lvlText w:val="%1.%2.%3.%4.%5.%6.%7.%8"/>
      <w:lvlJc w:val="left"/>
      <w:pPr>
        <w:ind w:left="1650" w:hanging="1440"/>
      </w:pPr>
      <w:rPr>
        <w:rFonts w:eastAsia="Times New Roman" w:hint="default"/>
        <w:b/>
        <w:color w:val="000000"/>
        <w:w w:val="95"/>
      </w:rPr>
    </w:lvl>
    <w:lvl w:ilvl="8">
      <w:start w:val="1"/>
      <w:numFmt w:val="decimal"/>
      <w:lvlText w:val="%1.%2.%3.%4.%5.%6.%7.%8.%9"/>
      <w:lvlJc w:val="left"/>
      <w:pPr>
        <w:ind w:left="2040" w:hanging="1800"/>
      </w:pPr>
      <w:rPr>
        <w:rFonts w:eastAsia="Times New Roman" w:hint="default"/>
        <w:b/>
        <w:color w:val="000000"/>
        <w:w w:val="95"/>
      </w:rPr>
    </w:lvl>
  </w:abstractNum>
  <w:abstractNum w:abstractNumId="34" w15:restartNumberingAfterBreak="0">
    <w:nsid w:val="6CA66680"/>
    <w:multiLevelType w:val="hybridMultilevel"/>
    <w:tmpl w:val="1AAC8C4A"/>
    <w:lvl w:ilvl="0" w:tplc="72209A64">
      <w:start w:val="1"/>
      <w:numFmt w:val="lowerRoman"/>
      <w:lvlText w:val="%1."/>
      <w:lvlJc w:val="righ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A833F1"/>
    <w:multiLevelType w:val="hybridMultilevel"/>
    <w:tmpl w:val="E2126186"/>
    <w:lvl w:ilvl="0" w:tplc="AEB87D6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D74B6D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06EFD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688AD6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97CFCE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668070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2E76BC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D010E6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086DF4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2F441E"/>
    <w:multiLevelType w:val="multilevel"/>
    <w:tmpl w:val="E4506F96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38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17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40" w:hanging="1800"/>
      </w:pPr>
      <w:rPr>
        <w:rFonts w:hint="default"/>
      </w:rPr>
    </w:lvl>
  </w:abstractNum>
  <w:abstractNum w:abstractNumId="37" w15:restartNumberingAfterBreak="0">
    <w:nsid w:val="746755DA"/>
    <w:multiLevelType w:val="hybridMultilevel"/>
    <w:tmpl w:val="C18CB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B70F9A"/>
    <w:multiLevelType w:val="multilevel"/>
    <w:tmpl w:val="2EB41D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  <w:sz w:val="24"/>
        <w:szCs w:val="24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E0E2E2B"/>
    <w:multiLevelType w:val="hybridMultilevel"/>
    <w:tmpl w:val="E528DE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E30233"/>
    <w:multiLevelType w:val="multilevel"/>
    <w:tmpl w:val="98C8A1D8"/>
    <w:lvl w:ilvl="0">
      <w:start w:val="1"/>
      <w:numFmt w:val="decimal"/>
      <w:lvlText w:val="%1"/>
      <w:lvlJc w:val="left"/>
      <w:pPr>
        <w:ind w:left="465" w:hanging="465"/>
      </w:pPr>
      <w:rPr>
        <w:rFonts w:cstheme="minorBidi" w:hint="default"/>
        <w:b/>
        <w:sz w:val="26"/>
      </w:rPr>
    </w:lvl>
    <w:lvl w:ilvl="1">
      <w:start w:val="1"/>
      <w:numFmt w:val="decimal"/>
      <w:lvlText w:val="%2."/>
      <w:lvlJc w:val="left"/>
      <w:pPr>
        <w:ind w:left="465" w:hanging="465"/>
      </w:pPr>
      <w:rPr>
        <w:rFonts w:hint="default"/>
        <w:b/>
        <w:sz w:val="24"/>
        <w:szCs w:val="24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theme="minorBidi" w:hint="default"/>
        <w:b/>
        <w:sz w:val="26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theme="minorBidi" w:hint="default"/>
        <w:b/>
        <w:sz w:val="26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theme="minorBidi" w:hint="default"/>
        <w:b/>
        <w:sz w:val="26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theme="minorBidi" w:hint="default"/>
        <w:b/>
        <w:sz w:val="26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theme="minorBidi" w:hint="default"/>
        <w:b/>
        <w:sz w:val="26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theme="minorBidi" w:hint="default"/>
        <w:b/>
        <w:sz w:val="26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cstheme="minorBidi" w:hint="default"/>
        <w:b/>
        <w:sz w:val="26"/>
      </w:rPr>
    </w:lvl>
  </w:abstractNum>
  <w:num w:numId="1">
    <w:abstractNumId w:val="0"/>
  </w:num>
  <w:num w:numId="2">
    <w:abstractNumId w:val="37"/>
  </w:num>
  <w:num w:numId="3">
    <w:abstractNumId w:val="5"/>
  </w:num>
  <w:num w:numId="4">
    <w:abstractNumId w:val="17"/>
  </w:num>
  <w:num w:numId="5">
    <w:abstractNumId w:val="26"/>
  </w:num>
  <w:num w:numId="6">
    <w:abstractNumId w:val="19"/>
  </w:num>
  <w:num w:numId="7">
    <w:abstractNumId w:val="3"/>
  </w:num>
  <w:num w:numId="8">
    <w:abstractNumId w:val="23"/>
  </w:num>
  <w:num w:numId="9">
    <w:abstractNumId w:val="27"/>
  </w:num>
  <w:num w:numId="10">
    <w:abstractNumId w:val="12"/>
  </w:num>
  <w:num w:numId="11">
    <w:abstractNumId w:val="35"/>
  </w:num>
  <w:num w:numId="12">
    <w:abstractNumId w:val="16"/>
  </w:num>
  <w:num w:numId="13">
    <w:abstractNumId w:val="40"/>
  </w:num>
  <w:num w:numId="14">
    <w:abstractNumId w:val="6"/>
  </w:num>
  <w:num w:numId="15">
    <w:abstractNumId w:val="24"/>
  </w:num>
  <w:num w:numId="16">
    <w:abstractNumId w:val="9"/>
  </w:num>
  <w:num w:numId="17">
    <w:abstractNumId w:val="10"/>
  </w:num>
  <w:num w:numId="18">
    <w:abstractNumId w:val="2"/>
  </w:num>
  <w:num w:numId="19">
    <w:abstractNumId w:val="34"/>
  </w:num>
  <w:num w:numId="20">
    <w:abstractNumId w:val="21"/>
  </w:num>
  <w:num w:numId="21">
    <w:abstractNumId w:val="1"/>
  </w:num>
  <w:num w:numId="22">
    <w:abstractNumId w:val="30"/>
  </w:num>
  <w:num w:numId="23">
    <w:abstractNumId w:val="11"/>
  </w:num>
  <w:num w:numId="24">
    <w:abstractNumId w:val="20"/>
  </w:num>
  <w:num w:numId="25">
    <w:abstractNumId w:val="15"/>
  </w:num>
  <w:num w:numId="26">
    <w:abstractNumId w:val="32"/>
  </w:num>
  <w:num w:numId="27">
    <w:abstractNumId w:val="25"/>
  </w:num>
  <w:num w:numId="28">
    <w:abstractNumId w:val="4"/>
  </w:num>
  <w:num w:numId="29">
    <w:abstractNumId w:val="33"/>
  </w:num>
  <w:num w:numId="30">
    <w:abstractNumId w:val="14"/>
  </w:num>
  <w:num w:numId="31">
    <w:abstractNumId w:val="31"/>
  </w:num>
  <w:num w:numId="32">
    <w:abstractNumId w:val="36"/>
  </w:num>
  <w:num w:numId="33">
    <w:abstractNumId w:val="22"/>
  </w:num>
  <w:num w:numId="34">
    <w:abstractNumId w:val="38"/>
  </w:num>
  <w:num w:numId="35">
    <w:abstractNumId w:val="28"/>
  </w:num>
  <w:num w:numId="36">
    <w:abstractNumId w:val="39"/>
  </w:num>
  <w:num w:numId="37">
    <w:abstractNumId w:val="13"/>
  </w:num>
  <w:num w:numId="38">
    <w:abstractNumId w:val="7"/>
  </w:num>
  <w:num w:numId="39">
    <w:abstractNumId w:val="18"/>
  </w:num>
  <w:num w:numId="40">
    <w:abstractNumId w:val="8"/>
  </w:num>
  <w:num w:numId="4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AEC"/>
    <w:rsid w:val="0080136E"/>
    <w:rsid w:val="00AA5AEC"/>
    <w:rsid w:val="00EC23D4"/>
    <w:rsid w:val="00F65F0E"/>
    <w:rsid w:val="00FA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331F42-B818-47B7-B7BF-5D53D844F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F0E"/>
  </w:style>
  <w:style w:type="paragraph" w:styleId="Heading1">
    <w:name w:val="heading 1"/>
    <w:basedOn w:val="Normal"/>
    <w:next w:val="Normal"/>
    <w:link w:val="Heading1Char"/>
    <w:uiPriority w:val="9"/>
    <w:qFormat/>
    <w:rsid w:val="00AA5AEC"/>
    <w:pPr>
      <w:keepNext/>
      <w:spacing w:before="60" w:after="60" w:line="389" w:lineRule="auto"/>
      <w:jc w:val="center"/>
      <w:outlineLvl w:val="0"/>
    </w:pPr>
    <w:rPr>
      <w:rFonts w:ascii="Arial" w:eastAsia="Times New Roman" w:hAnsi="Arial" w:cs="Mangal"/>
      <w:sz w:val="24"/>
      <w:szCs w:val="24"/>
      <w:lang w:bidi="hi-IN"/>
    </w:rPr>
  </w:style>
  <w:style w:type="paragraph" w:styleId="Heading2">
    <w:name w:val="heading 2"/>
    <w:basedOn w:val="Normal"/>
    <w:next w:val="Normal"/>
    <w:link w:val="Heading2Char"/>
    <w:uiPriority w:val="9"/>
    <w:qFormat/>
    <w:rsid w:val="00AA5AEC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5A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5AE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A5AE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AEC"/>
    <w:rPr>
      <w:rFonts w:ascii="Arial" w:eastAsia="Times New Roman" w:hAnsi="Arial" w:cs="Mangal"/>
      <w:sz w:val="24"/>
      <w:szCs w:val="24"/>
      <w:lang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AA5AE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A5AE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A5AEC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AA5AEC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BodyText3">
    <w:name w:val="Body Text 3"/>
    <w:basedOn w:val="Normal"/>
    <w:link w:val="BodyText3Char"/>
    <w:rsid w:val="00AA5AEC"/>
    <w:pPr>
      <w:widowControl w:val="0"/>
      <w:spacing w:before="60" w:after="60" w:line="240" w:lineRule="auto"/>
      <w:jc w:val="both"/>
    </w:pPr>
    <w:rPr>
      <w:rFonts w:ascii="Times New Roman" w:eastAsia="Times New Roman" w:hAnsi="Times New Roman" w:cs="Mangal"/>
      <w:b/>
      <w:bCs/>
      <w:sz w:val="28"/>
      <w:szCs w:val="28"/>
      <w:lang w:bidi="hi-IN"/>
    </w:rPr>
  </w:style>
  <w:style w:type="character" w:customStyle="1" w:styleId="BodyText3Char">
    <w:name w:val="Body Text 3 Char"/>
    <w:basedOn w:val="DefaultParagraphFont"/>
    <w:link w:val="BodyText3"/>
    <w:rsid w:val="00AA5AEC"/>
    <w:rPr>
      <w:rFonts w:ascii="Times New Roman" w:eastAsia="Times New Roman" w:hAnsi="Times New Roman" w:cs="Mangal"/>
      <w:b/>
      <w:bCs/>
      <w:sz w:val="28"/>
      <w:szCs w:val="28"/>
      <w:lang w:bidi="hi-IN"/>
    </w:rPr>
  </w:style>
  <w:style w:type="table" w:styleId="TableGrid">
    <w:name w:val="Table Grid"/>
    <w:basedOn w:val="TableNormal"/>
    <w:uiPriority w:val="59"/>
    <w:rsid w:val="00AA5AEC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5A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AE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5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AEC"/>
  </w:style>
  <w:style w:type="paragraph" w:styleId="Footer">
    <w:name w:val="footer"/>
    <w:basedOn w:val="Normal"/>
    <w:link w:val="FooterChar"/>
    <w:uiPriority w:val="99"/>
    <w:unhideWhenUsed/>
    <w:rsid w:val="00AA5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AEC"/>
  </w:style>
  <w:style w:type="paragraph" w:customStyle="1" w:styleId="Default">
    <w:name w:val="Default"/>
    <w:rsid w:val="00AA5AEC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A5AEC"/>
    <w:rPr>
      <w:color w:val="808080"/>
    </w:rPr>
  </w:style>
  <w:style w:type="paragraph" w:styleId="NoSpacing">
    <w:name w:val="No Spacing"/>
    <w:uiPriority w:val="1"/>
    <w:qFormat/>
    <w:rsid w:val="00AA5AEC"/>
    <w:pPr>
      <w:spacing w:after="0" w:line="240" w:lineRule="auto"/>
    </w:pPr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AA5AEC"/>
    <w:pPr>
      <w:ind w:left="720"/>
      <w:contextualSpacing/>
    </w:pPr>
    <w:rPr>
      <w:lang w:val="en-US" w:eastAsia="en-US"/>
    </w:rPr>
  </w:style>
  <w:style w:type="paragraph" w:customStyle="1" w:styleId="Style1">
    <w:name w:val="Style1"/>
    <w:basedOn w:val="Normal"/>
    <w:link w:val="Style1Char"/>
    <w:qFormat/>
    <w:rsid w:val="00AA5AEC"/>
    <w:pPr>
      <w:tabs>
        <w:tab w:val="left" w:pos="3761"/>
      </w:tabs>
    </w:pPr>
    <w:rPr>
      <w:rFonts w:ascii="Times New Roman" w:hAnsi="Times New Roman" w:cs="Times New Roman"/>
      <w:i/>
      <w:sz w:val="24"/>
      <w:szCs w:val="24"/>
      <w:lang w:val="en-US" w:eastAsia="en-US"/>
    </w:rPr>
  </w:style>
  <w:style w:type="character" w:customStyle="1" w:styleId="Style1Char">
    <w:name w:val="Style1 Char"/>
    <w:basedOn w:val="DefaultParagraphFont"/>
    <w:link w:val="Style1"/>
    <w:rsid w:val="00AA5AEC"/>
    <w:rPr>
      <w:rFonts w:ascii="Times New Roman" w:hAnsi="Times New Roman" w:cs="Times New Roman"/>
      <w:i/>
      <w:sz w:val="24"/>
      <w:szCs w:val="24"/>
      <w:lang w:val="en-US" w:eastAsia="en-US"/>
    </w:rPr>
  </w:style>
  <w:style w:type="table" w:customStyle="1" w:styleId="TableGrid1">
    <w:name w:val="Table Grid1"/>
    <w:basedOn w:val="TableNormal"/>
    <w:uiPriority w:val="59"/>
    <w:rsid w:val="00AA5AEC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AA5AEC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A5AEC"/>
  </w:style>
  <w:style w:type="character" w:styleId="Hyperlink">
    <w:name w:val="Hyperlink"/>
    <w:basedOn w:val="DefaultParagraphFont"/>
    <w:uiPriority w:val="99"/>
    <w:unhideWhenUsed/>
    <w:rsid w:val="00AA5AE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5A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AEC"/>
    <w:pPr>
      <w:spacing w:line="240" w:lineRule="auto"/>
    </w:pPr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AEC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A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AEC"/>
    <w:rPr>
      <w:b/>
      <w:bCs/>
      <w:sz w:val="20"/>
      <w:szCs w:val="20"/>
      <w:lang w:val="en-US" w:eastAsia="en-US"/>
    </w:rPr>
  </w:style>
  <w:style w:type="character" w:styleId="Emphasis">
    <w:name w:val="Emphasis"/>
    <w:basedOn w:val="DefaultParagraphFont"/>
    <w:uiPriority w:val="20"/>
    <w:qFormat/>
    <w:rsid w:val="00AA5AEC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AA5AEC"/>
    <w:pPr>
      <w:spacing w:line="240" w:lineRule="auto"/>
    </w:pPr>
    <w:rPr>
      <w:rFonts w:ascii="Calibri" w:eastAsia="Times New Roman" w:hAnsi="Calibri" w:cs="Mangal"/>
      <w:b/>
      <w:bCs/>
      <w:color w:val="4F81BD"/>
      <w:sz w:val="18"/>
      <w:szCs w:val="18"/>
      <w:lang w:val="en-US" w:eastAsia="en-US"/>
    </w:rPr>
  </w:style>
  <w:style w:type="table" w:customStyle="1" w:styleId="TableGridLight1">
    <w:name w:val="Table Grid Light1"/>
    <w:basedOn w:val="TableNormal"/>
    <w:uiPriority w:val="40"/>
    <w:rsid w:val="00AA5AEC"/>
    <w:pPr>
      <w:spacing w:after="0" w:line="240" w:lineRule="auto"/>
    </w:pPr>
    <w:rPr>
      <w:rFonts w:ascii="Calibri" w:eastAsia="Times New Roman" w:hAnsi="Calibri" w:cs="Mangal"/>
      <w:sz w:val="20"/>
      <w:szCs w:val="20"/>
      <w:lang w:val="en-US"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fm-role">
    <w:name w:val="fm-role"/>
    <w:basedOn w:val="DefaultParagraphFont"/>
    <w:rsid w:val="00AA5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95</Words>
  <Characters>8522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</dc:creator>
  <cp:keywords/>
  <dc:description/>
  <cp:lastModifiedBy>VKM</cp:lastModifiedBy>
  <cp:revision>3</cp:revision>
  <dcterms:created xsi:type="dcterms:W3CDTF">2019-12-20T00:14:00Z</dcterms:created>
  <dcterms:modified xsi:type="dcterms:W3CDTF">2020-08-22T11:48:00Z</dcterms:modified>
</cp:coreProperties>
</file>